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dditional file 8. Primers and probes used for quantitave PCR based population screen</w:t>
      </w:r>
    </w:p>
    <w:tbl>
      <w:tblPr>
        <w:tblW w:w="1337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1392"/>
        <w:gridCol w:w="2651"/>
        <w:gridCol w:w="2705"/>
        <w:gridCol w:w="2355"/>
        <w:gridCol w:w="2247"/>
        <w:gridCol w:w="629"/>
        <w:gridCol w:w="629"/>
      </w:tblGrid>
      <w:tr>
        <w:trPr>
          <w:trHeight w:val="260" w:hRule="atLeast"/>
        </w:trPr>
        <w:tc>
          <w:tcPr>
            <w:tcW w:w="76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Assay ID</w:t>
            </w:r>
          </w:p>
        </w:tc>
        <w:tc>
          <w:tcPr>
            <w:tcW w:w="139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Type</w:t>
            </w:r>
          </w:p>
        </w:tc>
        <w:tc>
          <w:tcPr>
            <w:tcW w:w="265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Forward Primer</w:t>
            </w:r>
          </w:p>
        </w:tc>
        <w:tc>
          <w:tcPr>
            <w:tcW w:w="270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Reverse Primer</w:t>
            </w:r>
          </w:p>
        </w:tc>
        <w:tc>
          <w:tcPr>
            <w:tcW w:w="235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obe 1 (FAM-MGB)</w:t>
            </w:r>
            <w:r>
              <w:rPr>
                <w:rFonts w:cs="Arial" w:ascii="Arial" w:hAnsi="Arial"/>
                <w:b/>
                <w:sz w:val="14"/>
                <w:vertAlign w:val="superscript"/>
              </w:rPr>
              <w:t>a</w:t>
            </w:r>
          </w:p>
        </w:tc>
        <w:tc>
          <w:tcPr>
            <w:tcW w:w="224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robe 2 (VIC-MGB)</w:t>
            </w:r>
            <w:r>
              <w:rPr>
                <w:rFonts w:cs="Arial" w:ascii="Arial" w:hAnsi="Arial"/>
                <w:b/>
                <w:sz w:val="14"/>
                <w:vertAlign w:val="superscript"/>
              </w:rPr>
              <w:t>a</w:t>
            </w:r>
          </w:p>
        </w:tc>
        <w:tc>
          <w:tcPr>
            <w:tcW w:w="62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ade A match</w:t>
            </w:r>
          </w:p>
        </w:tc>
        <w:tc>
          <w:tcPr>
            <w:tcW w:w="62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Clade B match</w:t>
            </w:r>
          </w:p>
        </w:tc>
      </w:tr>
      <w:tr>
        <w:trPr>
          <w:trHeight w:val="260" w:hRule="atLeast"/>
        </w:trPr>
        <w:tc>
          <w:tcPr>
            <w:tcW w:w="7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8936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NP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GCGTGCGATCGATAC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TATGGGAACCACCACGAT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AAATGGCCGCcTCGC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CAAAATGGCCGCgTCG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obe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obe 1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7784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NP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CGCCAGCGATATGG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CGCCGTTGTTGTGGATTTA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GGAAATCaTCACGTTGACG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GGAAATCgTCACGTTGACG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obe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obe 1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24405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NP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TCCAAAATGCTGAACACTTGCTA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ATCGTCTGGTCCGCAAAA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TCAGaCCCAGAATACG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TCAGgCCCAGAATACG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obe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obe 1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hly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esence/Absenc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TTCACAAAGTTTCAACAACGCTT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ACCTGTGACTGGAAATAACTACTT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GCTGGCATTAGATAGC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cdtB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esence/Absenc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TTCCAGACAAAGAGCGGATAATG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CGAGATGCGACAGTTG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GGACGCAAGACATAAA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plt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esence/Absenc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TCCCATCCATCACCTATCTG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ATACTCTCTTTGCAATCGCATCA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GTTTTTTCATAAGCATTAAAG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pltB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esence/Absenc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AAAAACGGTTAAAGCTAACGGT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CCATATGCTCTGCTTTGAT</w:t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GCACATGCAACAAC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sz w:val="14"/>
              </w:rPr>
              <w:t>artA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resence/Absence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CCGTCTGTTGCTTATATTGAGT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ATTGGGATAGAATTTACAGATACA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CTCGCTCAAAATGA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Actual SNP nucleotide is denoted by lower case letter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20:11:00Z</dcterms:created>
  <dc:creator>Henk C.  den Bakker</dc:creator>
  <dc:description/>
  <cp:keywords/>
  <dc:language>en-US</dc:language>
  <cp:lastModifiedBy>Henk C.  den Bakker</cp:lastModifiedBy>
  <dcterms:modified xsi:type="dcterms:W3CDTF">2011-08-15T14:57:00Z</dcterms:modified>
  <cp:revision>3</cp:revision>
  <dc:subject/>
  <dc:title>Table S2</dc:title>
</cp:coreProperties>
</file>